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827" w:rsidRDefault="004A3515">
      <w:pPr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 xml:space="preserve"> 2-5</w:t>
      </w:r>
    </w:p>
    <w:p w:rsidR="004A3515" w:rsidRDefault="004A3515">
      <w:pPr>
        <w:rPr>
          <w:b/>
        </w:rPr>
      </w:pPr>
    </w:p>
    <w:tbl>
      <w:tblPr>
        <w:tblW w:w="91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6"/>
        <w:gridCol w:w="1704"/>
        <w:gridCol w:w="911"/>
        <w:gridCol w:w="827"/>
        <w:gridCol w:w="1250"/>
        <w:gridCol w:w="1284"/>
      </w:tblGrid>
      <w:tr w:rsidR="004A3515" w:rsidRPr="004A3515" w:rsidTr="004A3515">
        <w:trPr>
          <w:trHeight w:val="300"/>
        </w:trPr>
        <w:tc>
          <w:tcPr>
            <w:tcW w:w="9102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bookmarkStart w:id="0" w:name="RANGE!A1:F16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Supplementary Table 2 - Significantly altered regions between HPV-negative and HPV-positive VSCC</w:t>
            </w:r>
            <w:bookmarkEnd w:id="0"/>
          </w:p>
        </w:tc>
      </w:tr>
      <w:tr w:rsidR="004A3515" w:rsidRPr="004A3515" w:rsidTr="004A3515">
        <w:trPr>
          <w:trHeight w:val="300"/>
        </w:trPr>
        <w:tc>
          <w:tcPr>
            <w:tcW w:w="9102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A) </w:t>
            </w: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Gains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45"/>
        </w:trPr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Region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Cytoband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-</w:t>
            </w: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FD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HPV</w:t>
            </w: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nl-NL"/>
              </w:rPr>
              <w:t>-</w:t>
            </w: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VSCC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HPV</w:t>
            </w: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nl-NL"/>
              </w:rPr>
              <w:t>+</w:t>
            </w: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VSCC</w:t>
            </w:r>
          </w:p>
        </w:tc>
      </w:tr>
      <w:tr w:rsidR="004A3515" w:rsidRPr="004A3515" w:rsidTr="004A3515">
        <w:trPr>
          <w:trHeight w:val="3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non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B) </w:t>
            </w: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Losses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45"/>
        </w:trPr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Region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Cytoband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-</w:t>
            </w: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FD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HPV</w:t>
            </w: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nl-NL"/>
              </w:rPr>
              <w:t>-</w:t>
            </w: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VSCC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HPV</w:t>
            </w: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nl-NL"/>
              </w:rPr>
              <w:t>+</w:t>
            </w: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VSCC</w:t>
            </w:r>
          </w:p>
        </w:tc>
      </w:tr>
      <w:tr w:rsidR="004A3515" w:rsidRPr="004A3515" w:rsidTr="004A3515">
        <w:trPr>
          <w:trHeight w:val="3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chr8:180001-62400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8p23.3-p23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2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4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92%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45%</w:t>
            </w:r>
          </w:p>
        </w:tc>
      </w:tr>
      <w:tr w:rsidR="004A3515" w:rsidRPr="004A3515" w:rsidTr="004A3515">
        <w:trPr>
          <w:trHeight w:val="3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chr8:8100001-39210001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8p23.1-p11.2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09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2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92%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36%</w:t>
            </w:r>
          </w:p>
        </w:tc>
      </w:tr>
      <w:tr w:rsidR="004A3515" w:rsidRPr="004A3515" w:rsidTr="004A3515">
        <w:trPr>
          <w:trHeight w:val="3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chr8:39240001-39360001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8p11.2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07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2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92%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36%</w:t>
            </w:r>
          </w:p>
        </w:tc>
      </w:tr>
      <w:tr w:rsidR="004A3515" w:rsidRPr="004A3515" w:rsidTr="004A3515">
        <w:trPr>
          <w:trHeight w:val="3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chr8:39390001-43350001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8p11.22-p11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0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92%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18%</w:t>
            </w:r>
          </w:p>
        </w:tc>
      </w:tr>
      <w:tr w:rsidR="004A3515" w:rsidRPr="004A3515" w:rsidTr="004A3515">
        <w:trPr>
          <w:trHeight w:val="3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45"/>
        </w:trPr>
        <w:tc>
          <w:tcPr>
            <w:tcW w:w="9102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bbreviations used: FDR, false discovery rate; HPV</w:t>
            </w:r>
            <w:r w:rsidRPr="004A3515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nl-NL"/>
              </w:rPr>
              <w:t>-</w:t>
            </w:r>
            <w:r w:rsidRPr="004A351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, HPV-negative; HPV</w:t>
            </w:r>
            <w:r w:rsidRPr="004A3515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nl-NL"/>
              </w:rPr>
              <w:t>+</w:t>
            </w:r>
            <w:r w:rsidRPr="004A351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, HPV-positive; VSCC, vulvar squamous cell carcinoma</w:t>
            </w:r>
          </w:p>
        </w:tc>
      </w:tr>
      <w:tr w:rsidR="004A3515" w:rsidRPr="004A3515" w:rsidTr="004A3515">
        <w:trPr>
          <w:trHeight w:val="300"/>
        </w:trPr>
        <w:tc>
          <w:tcPr>
            <w:tcW w:w="9102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91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*These </w:t>
            </w:r>
            <w:proofErr w:type="spellStart"/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regions</w:t>
            </w:r>
            <w:proofErr w:type="spellEnd"/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are </w:t>
            </w:r>
            <w:proofErr w:type="spellStart"/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consecutive</w:t>
            </w:r>
            <w:proofErr w:type="spellEnd"/>
          </w:p>
        </w:tc>
      </w:tr>
    </w:tbl>
    <w:p w:rsidR="004A3515" w:rsidRDefault="004A3515">
      <w:pPr>
        <w:rPr>
          <w:b/>
          <w:lang w:val="en-GB"/>
        </w:rPr>
      </w:pPr>
    </w:p>
    <w:p w:rsidR="004A3515" w:rsidRDefault="004A3515">
      <w:pPr>
        <w:rPr>
          <w:b/>
          <w:lang w:val="en-GB"/>
        </w:rPr>
      </w:pPr>
      <w:r>
        <w:rPr>
          <w:b/>
          <w:lang w:val="en-GB"/>
        </w:rPr>
        <w:br w:type="page"/>
      </w:r>
    </w:p>
    <w:tbl>
      <w:tblPr>
        <w:tblW w:w="912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5"/>
        <w:gridCol w:w="1629"/>
        <w:gridCol w:w="803"/>
        <w:gridCol w:w="754"/>
        <w:gridCol w:w="953"/>
        <w:gridCol w:w="984"/>
        <w:gridCol w:w="1119"/>
      </w:tblGrid>
      <w:tr w:rsidR="004A3515" w:rsidRPr="004A3515" w:rsidTr="004A3515">
        <w:trPr>
          <w:trHeight w:val="300"/>
        </w:trPr>
        <w:tc>
          <w:tcPr>
            <w:tcW w:w="9127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bookmarkStart w:id="1" w:name="RANGE!A1:G31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lastRenderedPageBreak/>
              <w:t>Supplementary Table 3 - Significantly altered regions between HPV-negative VIN and HPV-positive VIN with VSCC</w:t>
            </w:r>
            <w:bookmarkEnd w:id="1"/>
          </w:p>
        </w:tc>
      </w:tr>
      <w:tr w:rsidR="004A3515" w:rsidRPr="004A3515" w:rsidTr="004A3515">
        <w:trPr>
          <w:trHeight w:val="300"/>
        </w:trPr>
        <w:tc>
          <w:tcPr>
            <w:tcW w:w="9127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A) </w:t>
            </w: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Gains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45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Region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Cytoband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NL"/>
              </w:rPr>
              <w:t>P</w:t>
            </w: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-</w:t>
            </w: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FD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HPV</w:t>
            </w: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nl-NL"/>
              </w:rPr>
              <w:t>-</w:t>
            </w: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V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HPV</w:t>
            </w: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nl-NL"/>
              </w:rPr>
              <w:t>+</w:t>
            </w: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VI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chr1:7770001-179400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1p36.23-p36.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0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0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69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chr1:19200001-295800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1p36.13-p35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0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0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9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69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chr1:31080001-31110001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1p35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41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4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9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50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chr1:31140001-33930001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1p35.2-p35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1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1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18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69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chr1:35190001-369600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1p34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27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75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chr1:37890001-1473600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1p34.3-q21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0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0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63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chr1:149040001-1491900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1q21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4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4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9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50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chr1:149850001-2491800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1q21.2-q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4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4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18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63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chr8:47490001-48120001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8q11.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0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0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64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chr8:48150001-96270001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8q11.21-q22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0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0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73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6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chr8:96300001-1422900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8q22.1-q24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0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0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73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6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chr11:34590001-353700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11p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1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1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9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56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CD44 gene</w:t>
            </w:r>
          </w:p>
        </w:tc>
      </w:tr>
      <w:tr w:rsidR="004A3515" w:rsidRPr="004A3515" w:rsidTr="004A3515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chr20:60001-628800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20p13-q13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0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0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56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B) </w:t>
            </w: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Losses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45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Region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Cytoband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NL"/>
              </w:rPr>
              <w:t>P</w:t>
            </w: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-</w:t>
            </w: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FD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HPV</w:t>
            </w: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nl-NL"/>
              </w:rPr>
              <w:t>-</w:t>
            </w: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V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HPV</w:t>
            </w: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nl-NL"/>
              </w:rPr>
              <w:t>+</w:t>
            </w: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VI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chr1:29610001-31050001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1p35.3-p35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3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8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64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19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chr1:31080001-31110001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1p35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07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2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55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6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chr3:90001-901800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3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2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8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45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6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chr8:6270001-69000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8p23.2-p23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1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82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25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chr8:8100001-39210001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8p23.1-p11.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0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0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82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19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chr8:39240001-39360001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8p11.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8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91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50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chr8:39390001-43350001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8p11.22-p11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0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0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82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19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9127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bbreviation used: FDR, false discovery rate; HPV</w:t>
            </w:r>
            <w:r w:rsidRPr="004A3515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nl-NL"/>
              </w:rPr>
              <w:t>-</w:t>
            </w:r>
            <w:r w:rsidRPr="004A351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, HPV-negative; HPV</w:t>
            </w:r>
            <w:r w:rsidRPr="004A3515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nl-NL"/>
              </w:rPr>
              <w:t>+</w:t>
            </w:r>
            <w:r w:rsidRPr="004A351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, HPV-positive; VIN, vulvar intraepithelial neoplasia</w:t>
            </w:r>
          </w:p>
        </w:tc>
      </w:tr>
      <w:tr w:rsidR="004A3515" w:rsidRPr="004A3515" w:rsidTr="004A3515">
        <w:trPr>
          <w:trHeight w:val="330"/>
        </w:trPr>
        <w:tc>
          <w:tcPr>
            <w:tcW w:w="9127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</w:tbl>
    <w:p w:rsidR="004A3515" w:rsidRDefault="004A3515">
      <w:pPr>
        <w:rPr>
          <w:b/>
          <w:lang w:val="en-GB"/>
        </w:rPr>
      </w:pPr>
    </w:p>
    <w:p w:rsidR="004A3515" w:rsidRDefault="004A3515">
      <w:pPr>
        <w:rPr>
          <w:b/>
          <w:lang w:val="en-GB"/>
        </w:rPr>
      </w:pPr>
      <w:r>
        <w:rPr>
          <w:b/>
          <w:lang w:val="en-GB"/>
        </w:rPr>
        <w:br w:type="page"/>
      </w:r>
    </w:p>
    <w:tbl>
      <w:tblPr>
        <w:tblW w:w="91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5"/>
        <w:gridCol w:w="1501"/>
        <w:gridCol w:w="1175"/>
        <w:gridCol w:w="1065"/>
        <w:gridCol w:w="682"/>
        <w:gridCol w:w="824"/>
      </w:tblGrid>
      <w:tr w:rsidR="004A3515" w:rsidRPr="004A3515" w:rsidTr="004A3515">
        <w:trPr>
          <w:trHeight w:val="300"/>
        </w:trPr>
        <w:tc>
          <w:tcPr>
            <w:tcW w:w="9102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bookmarkStart w:id="2" w:name="RANGE!A1:F13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lastRenderedPageBreak/>
              <w:t>Supplementary Table 4 - Significantly altered regions between HPV-negative VIN with VSCC and HPV-negative VSCC*</w:t>
            </w:r>
            <w:bookmarkEnd w:id="2"/>
          </w:p>
        </w:tc>
      </w:tr>
      <w:tr w:rsidR="004A3515" w:rsidRPr="004A3515" w:rsidTr="004A3515">
        <w:trPr>
          <w:trHeight w:val="300"/>
        </w:trPr>
        <w:tc>
          <w:tcPr>
            <w:tcW w:w="9102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A) </w:t>
            </w: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Gain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Region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Cytoband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-</w:t>
            </w: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FDR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VIN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VSCC</w:t>
            </w:r>
          </w:p>
        </w:tc>
      </w:tr>
      <w:tr w:rsidR="004A3515" w:rsidRPr="004A3515" w:rsidTr="004A3515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non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B) </w:t>
            </w: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Losse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Region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Cytoband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-</w:t>
            </w: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FDR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VIN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VSCC</w:t>
            </w:r>
          </w:p>
        </w:tc>
      </w:tr>
      <w:tr w:rsidR="004A3515" w:rsidRPr="004A3515" w:rsidTr="004A3515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chr1:17970001-19170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1p36.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1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113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13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80%</w:t>
            </w:r>
          </w:p>
        </w:tc>
      </w:tr>
      <w:tr w:rsidR="004A3515" w:rsidRPr="004A3515" w:rsidTr="004A3515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9102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bbreviations used: FDR, false discovery rate; VIN, vulvar intraepithelial neoplasia; VSCC, vulvar squamous cell carcinoma</w:t>
            </w:r>
          </w:p>
        </w:tc>
      </w:tr>
      <w:tr w:rsidR="004A3515" w:rsidRPr="004A3515" w:rsidTr="004A3515">
        <w:trPr>
          <w:trHeight w:val="300"/>
        </w:trPr>
        <w:tc>
          <w:tcPr>
            <w:tcW w:w="9102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91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*</w:t>
            </w:r>
            <w:proofErr w:type="spellStart"/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Excluding</w:t>
            </w:r>
            <w:proofErr w:type="spellEnd"/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paired</w:t>
            </w:r>
            <w:proofErr w:type="spellEnd"/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ases</w:t>
            </w:r>
          </w:p>
        </w:tc>
      </w:tr>
    </w:tbl>
    <w:p w:rsidR="004A3515" w:rsidRDefault="004A3515">
      <w:pPr>
        <w:rPr>
          <w:b/>
          <w:lang w:val="en-GB"/>
        </w:rPr>
      </w:pPr>
    </w:p>
    <w:p w:rsidR="004A3515" w:rsidRDefault="004A3515">
      <w:pPr>
        <w:rPr>
          <w:b/>
          <w:lang w:val="en-GB"/>
        </w:rPr>
      </w:pPr>
      <w:r>
        <w:rPr>
          <w:b/>
          <w:lang w:val="en-GB"/>
        </w:rPr>
        <w:br w:type="page"/>
      </w:r>
    </w:p>
    <w:tbl>
      <w:tblPr>
        <w:tblW w:w="91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0"/>
        <w:gridCol w:w="1873"/>
        <w:gridCol w:w="1091"/>
        <w:gridCol w:w="990"/>
        <w:gridCol w:w="633"/>
        <w:gridCol w:w="765"/>
      </w:tblGrid>
      <w:tr w:rsidR="004A3515" w:rsidRPr="004A3515" w:rsidTr="004A3515">
        <w:trPr>
          <w:trHeight w:val="300"/>
        </w:trPr>
        <w:tc>
          <w:tcPr>
            <w:tcW w:w="9102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lastRenderedPageBreak/>
              <w:t>Supplementary Table 5 - Significantly altered regions between HPV-positive VIN with VSCC and HPV-positive VSCC*</w:t>
            </w:r>
          </w:p>
        </w:tc>
      </w:tr>
      <w:tr w:rsidR="004A3515" w:rsidRPr="004A3515" w:rsidTr="004A3515">
        <w:trPr>
          <w:trHeight w:val="300"/>
        </w:trPr>
        <w:tc>
          <w:tcPr>
            <w:tcW w:w="9102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A) </w:t>
            </w: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Gains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Region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Cytoba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-</w:t>
            </w: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FDR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VI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VSCC</w:t>
            </w:r>
          </w:p>
        </w:tc>
      </w:tr>
      <w:tr w:rsidR="004A3515" w:rsidRPr="004A3515" w:rsidTr="004A3515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chr1:37890001-14736000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1p34.3-q21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01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.105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78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0%</w:t>
            </w:r>
          </w:p>
        </w:tc>
      </w:tr>
      <w:tr w:rsidR="004A3515" w:rsidRPr="004A3515" w:rsidTr="004A3515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B) </w:t>
            </w: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Losses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Region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Cytoban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-</w:t>
            </w:r>
            <w:proofErr w:type="spellStart"/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FDR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VI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VSCC</w:t>
            </w:r>
          </w:p>
        </w:tc>
      </w:tr>
      <w:tr w:rsidR="004A3515" w:rsidRPr="004A3515" w:rsidTr="004A3515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i/>
                <w:iCs/>
                <w:color w:val="000000"/>
                <w:lang w:eastAsia="nl-NL"/>
              </w:rPr>
              <w:t>non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9102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bbreviations used: FDR, false discovery rate; VIN, vulvar intraepithelial neoplasia; VSCC, vulvar squamous cell carcinoma</w:t>
            </w:r>
          </w:p>
        </w:tc>
      </w:tr>
      <w:tr w:rsidR="004A3515" w:rsidRPr="004A3515" w:rsidTr="004A3515">
        <w:trPr>
          <w:trHeight w:val="300"/>
        </w:trPr>
        <w:tc>
          <w:tcPr>
            <w:tcW w:w="9102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  <w:tr w:rsidR="004A3515" w:rsidRPr="004A3515" w:rsidTr="004A3515">
        <w:trPr>
          <w:trHeight w:val="300"/>
        </w:trPr>
        <w:tc>
          <w:tcPr>
            <w:tcW w:w="91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515" w:rsidRPr="004A3515" w:rsidRDefault="004A3515" w:rsidP="004A35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*</w:t>
            </w:r>
            <w:proofErr w:type="spellStart"/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Excluding</w:t>
            </w:r>
            <w:proofErr w:type="spellEnd"/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>paired</w:t>
            </w:r>
            <w:proofErr w:type="spellEnd"/>
            <w:r w:rsidRPr="004A351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ases</w:t>
            </w:r>
          </w:p>
        </w:tc>
      </w:tr>
    </w:tbl>
    <w:p w:rsidR="004A3515" w:rsidRPr="004A3515" w:rsidRDefault="004A3515">
      <w:pPr>
        <w:rPr>
          <w:b/>
          <w:lang w:val="en-GB"/>
        </w:rPr>
      </w:pPr>
      <w:bookmarkStart w:id="3" w:name="_GoBack"/>
      <w:bookmarkEnd w:id="3"/>
    </w:p>
    <w:sectPr w:rsidR="004A3515" w:rsidRPr="004A35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515"/>
    <w:rsid w:val="004A3515"/>
    <w:rsid w:val="00B3778E"/>
    <w:rsid w:val="00C7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0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706C49.dotm</Template>
  <TotalTime>2</TotalTime>
  <Pages>4</Pages>
  <Words>485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3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ts, DRA</dc:creator>
  <cp:lastModifiedBy>Swarts, DRA</cp:lastModifiedBy>
  <cp:revision>1</cp:revision>
  <dcterms:created xsi:type="dcterms:W3CDTF">2017-12-18T10:40:00Z</dcterms:created>
  <dcterms:modified xsi:type="dcterms:W3CDTF">2017-12-18T10:43:00Z</dcterms:modified>
</cp:coreProperties>
</file>